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C15C3C" w14:textId="77777777" w:rsidR="00083147" w:rsidRDefault="00083147" w:rsidP="00083147">
      <w:pPr>
        <w:tabs>
          <w:tab w:val="left" w:pos="13220"/>
        </w:tabs>
        <w:spacing w:line="480" w:lineRule="auto"/>
        <w:jc w:val="both"/>
        <w:rPr>
          <w:b/>
          <w:u w:val="single"/>
        </w:rPr>
      </w:pPr>
    </w:p>
    <w:tbl>
      <w:tblPr>
        <w:tblW w:w="5040" w:type="dxa"/>
        <w:jc w:val="center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680"/>
        <w:gridCol w:w="1680"/>
        <w:gridCol w:w="1680"/>
      </w:tblGrid>
      <w:tr w:rsidR="00083147" w:rsidRPr="005842C6" w14:paraId="05748F19" w14:textId="77777777" w:rsidTr="004933FE">
        <w:trPr>
          <w:trHeight w:val="435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C412A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CBA28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bCs/>
                <w:u w:val="single"/>
              </w:rPr>
              <w:t>Normal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E5876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bCs/>
                <w:u w:val="single"/>
              </w:rPr>
              <w:t>Tumour</w:t>
            </w:r>
          </w:p>
        </w:tc>
      </w:tr>
      <w:tr w:rsidR="00083147" w:rsidRPr="005842C6" w14:paraId="59480C84" w14:textId="77777777" w:rsidTr="004933FE">
        <w:trPr>
          <w:trHeight w:val="435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258AB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bCs/>
                <w:u w:val="single"/>
              </w:rPr>
              <w:t>Case A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086DD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u w:val="single"/>
              </w:rPr>
              <w:t>0.043592417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2B7F4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u w:val="single"/>
              </w:rPr>
              <w:t>0.201442144</w:t>
            </w:r>
          </w:p>
        </w:tc>
      </w:tr>
      <w:tr w:rsidR="00083147" w:rsidRPr="005842C6" w14:paraId="6391745C" w14:textId="77777777" w:rsidTr="004933FE">
        <w:trPr>
          <w:trHeight w:val="435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50DFA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bCs/>
                <w:u w:val="single"/>
              </w:rPr>
              <w:t>Case B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60A7D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u w:val="single"/>
              </w:rPr>
              <w:t>0.299837499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D08A4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u w:val="single"/>
              </w:rPr>
              <w:t>2.879175916</w:t>
            </w:r>
          </w:p>
        </w:tc>
      </w:tr>
      <w:tr w:rsidR="00083147" w:rsidRPr="005842C6" w14:paraId="7FB48B72" w14:textId="77777777" w:rsidTr="004933FE">
        <w:trPr>
          <w:trHeight w:val="435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9E621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bCs/>
                <w:u w:val="single"/>
              </w:rPr>
              <w:t>Case C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E71BC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u w:val="single"/>
              </w:rPr>
              <w:t>0.366427706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DE270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u w:val="single"/>
              </w:rPr>
              <w:t>0.823182797</w:t>
            </w:r>
          </w:p>
        </w:tc>
      </w:tr>
      <w:tr w:rsidR="00083147" w:rsidRPr="005842C6" w14:paraId="0FDBE91D" w14:textId="77777777" w:rsidTr="004933FE">
        <w:trPr>
          <w:trHeight w:val="435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68D6C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bCs/>
                <w:u w:val="single"/>
              </w:rPr>
              <w:t>Case D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C4F90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u w:val="single"/>
              </w:rPr>
              <w:t>2.1829401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50D4C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u w:val="single"/>
              </w:rPr>
              <w:t>1.231522339</w:t>
            </w:r>
          </w:p>
        </w:tc>
      </w:tr>
      <w:tr w:rsidR="00083147" w:rsidRPr="005842C6" w14:paraId="471B1EE8" w14:textId="77777777" w:rsidTr="004933FE">
        <w:trPr>
          <w:trHeight w:val="435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AC279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bCs/>
                <w:u w:val="single"/>
              </w:rPr>
              <w:t>Case E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353A2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u w:val="single"/>
              </w:rPr>
              <w:t>1.722902598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C1FC2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u w:val="single"/>
              </w:rPr>
              <w:t>1.724361316</w:t>
            </w:r>
          </w:p>
        </w:tc>
      </w:tr>
      <w:tr w:rsidR="00083147" w:rsidRPr="005842C6" w14:paraId="1C9D08C3" w14:textId="77777777" w:rsidTr="004933FE">
        <w:trPr>
          <w:trHeight w:val="435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D846B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bCs/>
                <w:u w:val="single"/>
              </w:rPr>
              <w:t>Case F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DEA6B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u w:val="single"/>
              </w:rPr>
              <w:t>0.005849015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6D3EC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u w:val="single"/>
              </w:rPr>
              <w:t>1.097121872</w:t>
            </w:r>
          </w:p>
        </w:tc>
      </w:tr>
      <w:tr w:rsidR="00083147" w:rsidRPr="005842C6" w14:paraId="18256EDD" w14:textId="77777777" w:rsidTr="004933FE">
        <w:trPr>
          <w:trHeight w:val="435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5D66A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bCs/>
                <w:u w:val="single"/>
              </w:rPr>
              <w:t>Case G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F757B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u w:val="single"/>
              </w:rPr>
              <w:t>0.849104809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AA268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u w:val="single"/>
              </w:rPr>
              <w:t>15.83200083</w:t>
            </w:r>
          </w:p>
        </w:tc>
      </w:tr>
      <w:tr w:rsidR="00083147" w:rsidRPr="005842C6" w14:paraId="210C40B7" w14:textId="77777777" w:rsidTr="004933FE">
        <w:trPr>
          <w:trHeight w:val="435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ACA28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bCs/>
                <w:u w:val="single"/>
              </w:rPr>
              <w:t>Case H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A515F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u w:val="single"/>
              </w:rPr>
              <w:t>9.27234526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098A1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u w:val="single"/>
              </w:rPr>
              <w:t>15.85634849</w:t>
            </w:r>
          </w:p>
        </w:tc>
      </w:tr>
      <w:tr w:rsidR="00083147" w:rsidRPr="005842C6" w14:paraId="53FCC811" w14:textId="77777777" w:rsidTr="004933FE">
        <w:trPr>
          <w:trHeight w:val="435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B796E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bCs/>
                <w:u w:val="single"/>
              </w:rPr>
              <w:t>Case I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E5FB5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u w:val="single"/>
              </w:rPr>
              <w:t>3.002054509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A6836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u w:val="single"/>
              </w:rPr>
              <w:t>12.70667967</w:t>
            </w:r>
          </w:p>
        </w:tc>
      </w:tr>
      <w:tr w:rsidR="00083147" w:rsidRPr="005842C6" w14:paraId="4DE9D72C" w14:textId="77777777" w:rsidTr="004933FE">
        <w:trPr>
          <w:trHeight w:val="435"/>
          <w:jc w:val="center"/>
        </w:trPr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415F6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bCs/>
                <w:u w:val="single"/>
              </w:rPr>
              <w:t>Case J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B336C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u w:val="single"/>
              </w:rPr>
              <w:t>1.019829437</w:t>
            </w:r>
          </w:p>
        </w:tc>
        <w:tc>
          <w:tcPr>
            <w:tcW w:w="16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05A6D" w14:textId="77777777" w:rsidR="00083147" w:rsidRPr="005842C6" w:rsidRDefault="00083147" w:rsidP="004933FE">
            <w:pPr>
              <w:tabs>
                <w:tab w:val="left" w:pos="13220"/>
              </w:tabs>
              <w:spacing w:line="480" w:lineRule="auto"/>
              <w:jc w:val="both"/>
              <w:rPr>
                <w:b/>
                <w:u w:val="single"/>
              </w:rPr>
            </w:pPr>
            <w:r w:rsidRPr="005842C6">
              <w:rPr>
                <w:b/>
                <w:u w:val="single"/>
              </w:rPr>
              <w:t>23.55695037</w:t>
            </w:r>
          </w:p>
        </w:tc>
      </w:tr>
    </w:tbl>
    <w:p w14:paraId="1EF0A015" w14:textId="77777777" w:rsidR="00083147" w:rsidRPr="005842C6" w:rsidRDefault="00083147" w:rsidP="00083147">
      <w:pPr>
        <w:tabs>
          <w:tab w:val="left" w:pos="13220"/>
        </w:tabs>
        <w:spacing w:line="480" w:lineRule="auto"/>
        <w:jc w:val="both"/>
        <w:rPr>
          <w:b/>
          <w:u w:val="single"/>
        </w:rPr>
      </w:pPr>
      <w:r w:rsidRPr="005842C6">
        <w:rPr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811D3E" wp14:editId="294BA1AD">
                <wp:simplePos x="0" y="0"/>
                <wp:positionH relativeFrom="column">
                  <wp:posOffset>398145</wp:posOffset>
                </wp:positionH>
                <wp:positionV relativeFrom="paragraph">
                  <wp:posOffset>215719</wp:posOffset>
                </wp:positionV>
                <wp:extent cx="5001895" cy="266700"/>
                <wp:effectExtent l="0" t="0" r="0" b="0"/>
                <wp:wrapNone/>
                <wp:docPr id="77" name="TextBox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189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C03EBD" w14:textId="77777777" w:rsidR="00083147" w:rsidRPr="005842C6" w:rsidRDefault="00083147" w:rsidP="0008314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5842C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upplementary Table 1: Abundance of </w:t>
                            </w:r>
                            <w:r w:rsidRPr="005842C6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Fusobacteria</w:t>
                            </w:r>
                            <w:r w:rsidRPr="005842C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(phylum level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9811D3E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31.35pt;margin-top:17pt;width:393.85pt;height:2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" filled="f" stroked="f">
                <v:textbox style="mso-fit-shape-to-text:t">
                  <w:txbxContent>
                    <w:p w14:paraId="1DC03EBD" w14:textId="77777777" w:rsidR="00083147" w:rsidRPr="005842C6" w:rsidRDefault="00083147" w:rsidP="00083147">
                      <w:pPr>
                        <w:pStyle w:val="NormalWeb"/>
                        <w:spacing w:before="0" w:beforeAutospacing="0" w:after="0" w:afterAutospacing="0"/>
                      </w:pPr>
                      <w:r w:rsidRPr="005842C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upplementary Table 1: Abundance of </w:t>
                      </w:r>
                      <w:r w:rsidRPr="005842C6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Fusobacteria</w:t>
                      </w:r>
                      <w:r w:rsidRPr="005842C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(phylum level)</w:t>
                      </w:r>
                    </w:p>
                  </w:txbxContent>
                </v:textbox>
              </v:shape>
            </w:pict>
          </mc:Fallback>
        </mc:AlternateContent>
      </w:r>
    </w:p>
    <w:p w14:paraId="103A0B17" w14:textId="77777777" w:rsidR="00083147" w:rsidRDefault="00083147" w:rsidP="00083147">
      <w:pPr>
        <w:tabs>
          <w:tab w:val="left" w:pos="13220"/>
        </w:tabs>
        <w:spacing w:line="480" w:lineRule="auto"/>
        <w:jc w:val="both"/>
        <w:rPr>
          <w:b/>
        </w:rPr>
      </w:pPr>
    </w:p>
    <w:p w14:paraId="1DC83372" w14:textId="77777777" w:rsidR="00083147" w:rsidRDefault="00083147" w:rsidP="00083147">
      <w:pPr>
        <w:tabs>
          <w:tab w:val="left" w:pos="13220"/>
        </w:tabs>
        <w:spacing w:line="480" w:lineRule="auto"/>
        <w:jc w:val="both"/>
        <w:rPr>
          <w:b/>
        </w:rPr>
      </w:pPr>
    </w:p>
    <w:p w14:paraId="246A57D6" w14:textId="77777777" w:rsidR="00083147" w:rsidRDefault="00083147" w:rsidP="00083147">
      <w:pPr>
        <w:tabs>
          <w:tab w:val="left" w:pos="13220"/>
        </w:tabs>
        <w:spacing w:line="480" w:lineRule="auto"/>
        <w:jc w:val="both"/>
        <w:rPr>
          <w:b/>
        </w:rPr>
      </w:pPr>
    </w:p>
    <w:p w14:paraId="1EB861CB" w14:textId="77777777" w:rsidR="00083147" w:rsidRDefault="00083147" w:rsidP="00083147">
      <w:pPr>
        <w:tabs>
          <w:tab w:val="left" w:pos="13220"/>
        </w:tabs>
        <w:spacing w:line="480" w:lineRule="auto"/>
        <w:jc w:val="both"/>
        <w:rPr>
          <w:b/>
        </w:rPr>
      </w:pPr>
    </w:p>
    <w:p w14:paraId="228C734D" w14:textId="77777777" w:rsidR="00083147" w:rsidRDefault="00083147" w:rsidP="00083147">
      <w:pPr>
        <w:tabs>
          <w:tab w:val="left" w:pos="13220"/>
        </w:tabs>
        <w:spacing w:line="480" w:lineRule="auto"/>
        <w:jc w:val="both"/>
        <w:rPr>
          <w:b/>
        </w:rPr>
      </w:pPr>
    </w:p>
    <w:p w14:paraId="0130208D" w14:textId="77777777" w:rsidR="00083147" w:rsidRDefault="00083147" w:rsidP="00083147">
      <w:pPr>
        <w:tabs>
          <w:tab w:val="left" w:pos="13220"/>
        </w:tabs>
        <w:spacing w:line="480" w:lineRule="auto"/>
        <w:jc w:val="both"/>
        <w:rPr>
          <w:b/>
        </w:rPr>
      </w:pPr>
    </w:p>
    <w:p w14:paraId="2E5D70F4" w14:textId="77777777" w:rsidR="00083147" w:rsidRDefault="00083147" w:rsidP="00083147">
      <w:pPr>
        <w:tabs>
          <w:tab w:val="left" w:pos="13220"/>
        </w:tabs>
        <w:spacing w:line="480" w:lineRule="auto"/>
        <w:jc w:val="both"/>
        <w:rPr>
          <w:b/>
        </w:rPr>
      </w:pPr>
      <w:bookmarkStart w:id="0" w:name="_GoBack"/>
      <w:bookmarkEnd w:id="0"/>
    </w:p>
    <w:sectPr w:rsidR="00083147" w:rsidSect="005F2E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147"/>
    <w:rsid w:val="00083147"/>
    <w:rsid w:val="000B1F96"/>
    <w:rsid w:val="001D690D"/>
    <w:rsid w:val="002B0424"/>
    <w:rsid w:val="002C3200"/>
    <w:rsid w:val="003E073E"/>
    <w:rsid w:val="00485DCB"/>
    <w:rsid w:val="004E4A38"/>
    <w:rsid w:val="004F5249"/>
    <w:rsid w:val="005F2E3C"/>
    <w:rsid w:val="005F7AD9"/>
    <w:rsid w:val="006B52C2"/>
    <w:rsid w:val="006D0727"/>
    <w:rsid w:val="006E0278"/>
    <w:rsid w:val="00766593"/>
    <w:rsid w:val="007804B6"/>
    <w:rsid w:val="008064CE"/>
    <w:rsid w:val="00843221"/>
    <w:rsid w:val="00894A31"/>
    <w:rsid w:val="00976EED"/>
    <w:rsid w:val="009C6094"/>
    <w:rsid w:val="009F5066"/>
    <w:rsid w:val="009F50FC"/>
    <w:rsid w:val="00A8063C"/>
    <w:rsid w:val="00AF4BEF"/>
    <w:rsid w:val="00B175ED"/>
    <w:rsid w:val="00B22789"/>
    <w:rsid w:val="00CC04E8"/>
    <w:rsid w:val="00CC55C1"/>
    <w:rsid w:val="00CE5F6C"/>
    <w:rsid w:val="00D43F68"/>
    <w:rsid w:val="00D55E0E"/>
    <w:rsid w:val="00DF7B6E"/>
    <w:rsid w:val="00E33B52"/>
    <w:rsid w:val="00E93F33"/>
    <w:rsid w:val="00EA0CA0"/>
    <w:rsid w:val="00F3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E917A"/>
  <w15:chartTrackingRefBased/>
  <w15:docId w15:val="{8B213157-78BD-FC4D-B114-10902054D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31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3147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ean Reynolds</dc:creator>
  <cp:keywords/>
  <dc:description/>
  <cp:lastModifiedBy>Ian Sean Reynolds</cp:lastModifiedBy>
  <cp:revision>2</cp:revision>
  <dcterms:created xsi:type="dcterms:W3CDTF">2020-08-10T05:43:00Z</dcterms:created>
  <dcterms:modified xsi:type="dcterms:W3CDTF">2020-08-10T05:48:00Z</dcterms:modified>
</cp:coreProperties>
</file>